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0"/>
        <w:gridCol w:w="1455"/>
      </w:tblGrid>
      <w:tr w:rsidR="00180877" w:rsidRPr="00180877" w14:paraId="6DEF12F1" w14:textId="7777777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CE188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irst names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4D794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urnames</w:t>
            </w:r>
          </w:p>
        </w:tc>
      </w:tr>
      <w:tr w:rsidR="00180877" w:rsidRPr="00180877" w14:paraId="6758661E" w14:textId="77777777">
        <w:trPr>
          <w:trHeight w:val="18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6A103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hristoph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BB481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ebi</w:t>
            </w:r>
          </w:p>
        </w:tc>
      </w:tr>
      <w:tr w:rsidR="00180877" w:rsidRPr="00180877" w14:paraId="3D825078" w14:textId="7777777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28203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hilipp K. A.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28343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yeman</w:t>
            </w:r>
          </w:p>
        </w:tc>
      </w:tr>
      <w:tr w:rsidR="00180877" w:rsidRPr="00180877" w14:paraId="50F4FFEC" w14:textId="7777777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5EF19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ter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27450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är</w:t>
            </w:r>
          </w:p>
        </w:tc>
      </w:tr>
      <w:tr w:rsidR="00180877" w:rsidRPr="00180877" w14:paraId="4C5897B2" w14:textId="7777777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AD8EC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hristoph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0CDEB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erger</w:t>
            </w:r>
          </w:p>
        </w:tc>
      </w:tr>
      <w:tr w:rsidR="00180877" w:rsidRPr="00180877" w14:paraId="440C833A" w14:textId="7777777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07402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ara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F6397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ernhard-Stirnemann</w:t>
            </w:r>
          </w:p>
        </w:tc>
      </w:tr>
      <w:tr w:rsidR="00180877" w:rsidRPr="00180877" w14:paraId="74B5D385" w14:textId="7777777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32D13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ric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5060D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iannoni</w:t>
            </w:r>
          </w:p>
        </w:tc>
      </w:tr>
      <w:tr w:rsidR="00180877" w:rsidRPr="00180877" w14:paraId="57DF46B7" w14:textId="7777777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09B5C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Ulrich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516FA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ininger</w:t>
            </w:r>
          </w:p>
        </w:tc>
      </w:tr>
      <w:tr w:rsidR="00180877" w:rsidRPr="00180877" w14:paraId="66AF9768" w14:textId="7777777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8C8C7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hristian R.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B3C29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Kahlert</w:t>
            </w:r>
          </w:p>
        </w:tc>
      </w:tr>
      <w:tr w:rsidR="00180877" w:rsidRPr="00180877" w14:paraId="43C07661" w14:textId="7777777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0588E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abriel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22F62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18087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Konetzny</w:t>
            </w:r>
            <w:proofErr w:type="spellEnd"/>
          </w:p>
        </w:tc>
      </w:tr>
      <w:tr w:rsidR="00180877" w:rsidRPr="00180877" w14:paraId="54DC6ACD" w14:textId="7777777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A2E6B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onio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3AE23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eone</w:t>
            </w:r>
          </w:p>
        </w:tc>
      </w:tr>
      <w:tr w:rsidR="00180877" w:rsidRPr="00180877" w14:paraId="5E45D0D1" w14:textId="7777777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A1E81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iancarlo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10125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18087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talucci</w:t>
            </w:r>
            <w:proofErr w:type="spellEnd"/>
          </w:p>
        </w:tc>
      </w:tr>
      <w:tr w:rsidR="00180877" w:rsidRPr="00180877" w14:paraId="2E7F0E58" w14:textId="7777777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8BCBD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ita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D7E32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iederer-Loher</w:t>
            </w:r>
          </w:p>
        </w:tc>
      </w:tr>
      <w:tr w:rsidR="00180877" w:rsidRPr="00180877" w14:paraId="239F1F3E" w14:textId="7777777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61910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Klara M.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C6583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18087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osfay</w:t>
            </w:r>
            <w:proofErr w:type="spellEnd"/>
            <w:r w:rsidRPr="0018087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Barbe</w:t>
            </w:r>
          </w:p>
        </w:tc>
      </w:tr>
      <w:tr w:rsidR="00180877" w:rsidRPr="00180877" w14:paraId="6531E60F" w14:textId="7777777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E6065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hrista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4D87C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elly</w:t>
            </w:r>
          </w:p>
        </w:tc>
      </w:tr>
      <w:tr w:rsidR="00180877" w:rsidRPr="00180877" w14:paraId="1959A3CE" w14:textId="77777777">
        <w:trPr>
          <w:trHeight w:val="18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3C58F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omas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EDF4F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iedel</w:t>
            </w:r>
          </w:p>
        </w:tc>
      </w:tr>
      <w:tr w:rsidR="00180877" w:rsidRPr="00180877" w14:paraId="2755C2B7" w14:textId="7777777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DE1F7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uregn</w:t>
            </w:r>
            <w:proofErr w:type="spellEnd"/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J.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28930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18087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chlapbach</w:t>
            </w:r>
            <w:proofErr w:type="spellEnd"/>
          </w:p>
        </w:tc>
      </w:tr>
      <w:tr w:rsidR="00180877" w:rsidRPr="00180877" w14:paraId="4F221049" w14:textId="7777777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BBCE0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artin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9A168" w14:textId="77777777" w:rsidR="00180877" w:rsidRPr="00180877" w:rsidRDefault="00180877" w:rsidP="00180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8087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tocker</w:t>
            </w:r>
          </w:p>
        </w:tc>
      </w:tr>
    </w:tbl>
    <w:p w14:paraId="2090FE91" w14:textId="77777777" w:rsidR="00695A25" w:rsidRDefault="00695A25"/>
    <w:sectPr w:rsidR="00695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877"/>
    <w:rsid w:val="0016500C"/>
    <w:rsid w:val="00180877"/>
    <w:rsid w:val="00695A25"/>
    <w:rsid w:val="00E6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607C7"/>
  <w15:chartTrackingRefBased/>
  <w15:docId w15:val="{95C56CDD-A8A5-E94F-9A06-30F001109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08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8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8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8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8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8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8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8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8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8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8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8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8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8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8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8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8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8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8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0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8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08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8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08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8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08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8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8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87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808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alph</dc:creator>
  <cp:keywords/>
  <dc:description/>
  <cp:lastModifiedBy>Hannah Ralph</cp:lastModifiedBy>
  <cp:revision>1</cp:revision>
  <dcterms:created xsi:type="dcterms:W3CDTF">2026-05-18T10:15:00Z</dcterms:created>
  <dcterms:modified xsi:type="dcterms:W3CDTF">2026-05-18T10:15:00Z</dcterms:modified>
</cp:coreProperties>
</file>